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02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7"/>
        <w:gridCol w:w="552"/>
        <w:gridCol w:w="803"/>
        <w:gridCol w:w="636"/>
        <w:gridCol w:w="708"/>
        <w:gridCol w:w="195"/>
        <w:gridCol w:w="720"/>
        <w:gridCol w:w="636"/>
        <w:gridCol w:w="636"/>
        <w:gridCol w:w="605"/>
        <w:gridCol w:w="225"/>
        <w:gridCol w:w="553"/>
        <w:gridCol w:w="502"/>
        <w:gridCol w:w="840"/>
        <w:gridCol w:w="605"/>
        <w:gridCol w:w="225"/>
        <w:gridCol w:w="656"/>
        <w:gridCol w:w="502"/>
        <w:gridCol w:w="502"/>
        <w:gridCol w:w="503"/>
        <w:gridCol w:w="163"/>
      </w:tblGrid>
      <w:tr>
        <w:trPr>
          <w:trHeight w:val="357" w:hRule="atLeast"/>
        </w:trPr>
        <w:tc>
          <w:tcPr>
            <w:tcW w:w="14861" w:type="dxa"/>
            <w:gridSpan w:val="20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able S6. SIR for subsequent CHD of female patients with IMD after one year of follow-up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04" w:type="dxa"/>
            <w:gridSpan w:val="19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Age at diagnosis of CHD (years)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6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5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9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-5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0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0-6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3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=7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-mediated diseases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34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24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44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0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dison´s disease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myotrophic lateral sclerosis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8.9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6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kylosing spondylitis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9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utoimmune hemolytic anemia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hcet´s disease 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0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eliac disease 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orea minor   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.0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3.31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72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22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rohn´s disease  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betes mellitus type I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47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coid lupus erythematosus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08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1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1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ave´s disease  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4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shimoto´s thyroiditis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thrombocytopenic purpura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8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ocalized scleroderma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upoid hepatitis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74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ltiple sclerosis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asthenia gravis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nicious anemia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arteritis nodosa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02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33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algia rheumatica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69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4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ositis/dermatomyositis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3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imary biliary cirrhosis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25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oriasis      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iter´s disease 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14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ic fever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5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oid arthritis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8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0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2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rcoidosis     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jögren´s syndrome  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2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08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2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lupus erythematosus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7.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9.9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19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0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sclerosis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8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7.10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0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lcerative colitis    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gener´s granulomatosis                                              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76</w:t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8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2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42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ll                                                                 </w:t>
            </w:r>
          </w:p>
        </w:tc>
        <w:tc>
          <w:tcPr>
            <w:tcW w:w="5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3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6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1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30</w:t>
            </w:r>
          </w:p>
        </w:tc>
        <w:tc>
          <w:tcPr>
            <w:tcW w:w="5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9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6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2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60</w:t>
            </w:r>
          </w:p>
        </w:tc>
        <w:tc>
          <w:tcPr>
            <w:tcW w:w="5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5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5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8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O = observed number of cases; SIR = standardized incidence ratio; CI = confidence interval.</w:t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2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Bold type: 95% CI does not include 1.00.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2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6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61" w:type="dxa"/>
            <w:gridSpan w:val="2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Adjusted for age, period, socioeconomic status, hospitalization of chronic lower respiratory diseases, obesity, alcoholism, hypertension, diabetes, arterial flutter, heart failure, and renal disease.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6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6:00Z</dcterms:modified>
  <cp:revision>2</cp:revision>
  <dc:subject/>
  <dc:title>Supplementary Table 1</dc:title>
</cp:coreProperties>
</file>